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50F3A" w14:textId="77777777" w:rsidR="00DE490A" w:rsidRDefault="00DE490A" w:rsidP="00644417">
      <w:pPr>
        <w:rPr>
          <w:rFonts w:ascii="Times New Roman" w:hAnsi="Times New Roman" w:cs="Times New Roman"/>
          <w:b/>
        </w:rPr>
      </w:pPr>
    </w:p>
    <w:p w14:paraId="57A3D04A" w14:textId="4C0B22B0" w:rsidR="00644417" w:rsidRDefault="005500BA" w:rsidP="006444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8F7DEF">
        <w:rPr>
          <w:rFonts w:ascii="Times New Roman" w:hAnsi="Times New Roman" w:cs="Times New Roman"/>
          <w:b/>
        </w:rPr>
        <w:t>2</w:t>
      </w:r>
      <w:r w:rsidR="00644417">
        <w:rPr>
          <w:rFonts w:ascii="Times New Roman" w:hAnsi="Times New Roman" w:cs="Times New Roman"/>
          <w:b/>
        </w:rPr>
        <w:t xml:space="preserve">. </w:t>
      </w:r>
      <w:r w:rsidR="00A4587E">
        <w:rPr>
          <w:rFonts w:ascii="Times New Roman" w:hAnsi="Times New Roman" w:cs="Times New Roman"/>
          <w:b/>
        </w:rPr>
        <w:t>P</w:t>
      </w:r>
      <w:r w:rsidR="00644417" w:rsidRPr="005B784B">
        <w:rPr>
          <w:rFonts w:ascii="Times New Roman" w:hAnsi="Times New Roman" w:cs="Times New Roman"/>
          <w:b/>
        </w:rPr>
        <w:t>ublished case reports of Cp</w:t>
      </w:r>
      <w:r w:rsidR="00644417" w:rsidRPr="005B784B">
        <w:rPr>
          <w:rFonts w:ascii="Times New Roman" w:hAnsi="Times New Roman" w:cs="Times New Roman"/>
          <w:b/>
          <w:vertAlign w:val="superscript"/>
        </w:rPr>
        <w:t>R</w:t>
      </w:r>
      <w:r w:rsidR="00644417" w:rsidRPr="005B784B">
        <w:rPr>
          <w:rFonts w:ascii="Times New Roman" w:hAnsi="Times New Roman" w:cs="Times New Roman"/>
          <w:b/>
        </w:rPr>
        <w:t xml:space="preserve"> </w:t>
      </w:r>
      <w:r w:rsidR="00644417" w:rsidRPr="005B784B">
        <w:rPr>
          <w:rFonts w:ascii="Times New Roman" w:hAnsi="Times New Roman" w:cs="Times New Roman"/>
          <w:b/>
          <w:i/>
        </w:rPr>
        <w:t>Aeromonas</w:t>
      </w:r>
      <w:r w:rsidR="00644417" w:rsidRPr="005B784B">
        <w:rPr>
          <w:rFonts w:ascii="Times New Roman" w:hAnsi="Times New Roman" w:cs="Times New Roman"/>
          <w:b/>
        </w:rPr>
        <w:t xml:space="preserve"> spp. cultured in association with </w:t>
      </w:r>
      <w:r w:rsidR="00644417">
        <w:rPr>
          <w:rFonts w:ascii="Times New Roman" w:hAnsi="Times New Roman" w:cs="Times New Roman"/>
          <w:b/>
        </w:rPr>
        <w:t xml:space="preserve">medicinal </w:t>
      </w:r>
      <w:r w:rsidR="00644417" w:rsidRPr="005B784B">
        <w:rPr>
          <w:rFonts w:ascii="Times New Roman" w:hAnsi="Times New Roman" w:cs="Times New Roman"/>
          <w:b/>
        </w:rPr>
        <w:t>leech therapy</w:t>
      </w:r>
      <w:r w:rsidR="00CD4261">
        <w:rPr>
          <w:rFonts w:ascii="Times New Roman" w:hAnsi="Times New Roman" w:cs="Times New Roman"/>
          <w:b/>
        </w:rPr>
        <w:t>.</w:t>
      </w:r>
      <w:r w:rsidR="00644417" w:rsidRPr="005B784B">
        <w:rPr>
          <w:rFonts w:ascii="Times New Roman" w:hAnsi="Times New Roman" w:cs="Times New Roman"/>
          <w:b/>
        </w:rPr>
        <w:t xml:space="preserve"> </w:t>
      </w:r>
    </w:p>
    <w:p w14:paraId="427A9986" w14:textId="77777777" w:rsidR="00644417" w:rsidRDefault="00644417" w:rsidP="0064441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3629"/>
      </w:tblGrid>
      <w:tr w:rsidR="00644417" w:rsidRPr="00D151AB" w14:paraId="111312D4" w14:textId="77777777" w:rsidTr="003D2F90">
        <w:tc>
          <w:tcPr>
            <w:tcW w:w="13629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2595" w:type="dxa"/>
              <w:tblLayout w:type="fixed"/>
              <w:tblLook w:val="04A0" w:firstRow="1" w:lastRow="0" w:firstColumn="1" w:lastColumn="0" w:noHBand="0" w:noVBand="1"/>
            </w:tblPr>
            <w:tblGrid>
              <w:gridCol w:w="1345"/>
              <w:gridCol w:w="900"/>
              <w:gridCol w:w="2790"/>
              <w:gridCol w:w="1620"/>
              <w:gridCol w:w="1620"/>
              <w:gridCol w:w="1800"/>
              <w:gridCol w:w="1350"/>
              <w:gridCol w:w="1170"/>
            </w:tblGrid>
            <w:tr w:rsidR="00234846" w:rsidRPr="00D151AB" w14:paraId="0141685F" w14:textId="77777777" w:rsidTr="00234846">
              <w:trPr>
                <w:trHeight w:val="561"/>
              </w:trPr>
              <w:tc>
                <w:tcPr>
                  <w:tcW w:w="1345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08012" w14:textId="77777777" w:rsidR="00644417" w:rsidRPr="00D151AB" w:rsidRDefault="00644417" w:rsidP="00234846">
                  <w:pPr>
                    <w:ind w:left="-378" w:firstLine="378"/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Reference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1E1CF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No. of case r</w:t>
                  </w: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eports</w:t>
                  </w:r>
                </w:p>
              </w:tc>
              <w:tc>
                <w:tcPr>
                  <w:tcW w:w="279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8FA54" w14:textId="77777777" w:rsidR="00644417" w:rsidRPr="00D151AB" w:rsidRDefault="00644417" w:rsidP="0064441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Patient Case Conditions 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84BE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Prophylaxis Used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437E4E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Treatment that cleared infection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15D7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Isolate(s) Cultured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A6921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Geographic Location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FEFDA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Year Published</w:t>
                  </w:r>
                </w:p>
              </w:tc>
            </w:tr>
            <w:tr w:rsidR="00234846" w:rsidRPr="00D151AB" w14:paraId="034DF0A0" w14:textId="77777777" w:rsidTr="00234846">
              <w:trPr>
                <w:trHeight w:val="153"/>
              </w:trPr>
              <w:tc>
                <w:tcPr>
                  <w:tcW w:w="1345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4DC6C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CE7D1B" w14:textId="77777777" w:rsidR="00644417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A2537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67FFB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C95437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80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B081E6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35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405B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BD09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34846" w:rsidRPr="00D151AB" w14:paraId="38CF74BC" w14:textId="77777777" w:rsidTr="00234846">
              <w:trPr>
                <w:trHeight w:val="1098"/>
              </w:trPr>
              <w:tc>
                <w:tcPr>
                  <w:tcW w:w="13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14CD6A" w14:textId="710A87AF" w:rsidR="00644417" w:rsidRPr="00D151AB" w:rsidRDefault="04C94502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4C94502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Wang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eastAsia="en-US"/>
                    </w:rPr>
                    <w:t>et al.,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20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94A8E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1</w:t>
                  </w:r>
                </w:p>
              </w:tc>
              <w:tc>
                <w:tcPr>
                  <w:tcW w:w="27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4DFB6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Mandibulectomy with planned tissue flap reconstruction, infection and necrosis of the flap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B2AC1C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81743C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efepim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54CEE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</w:t>
                  </w: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 xml:space="preserve"> hydrophil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25B1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issouri, USA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D8621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1</w:t>
                  </w:r>
                </w:p>
              </w:tc>
            </w:tr>
            <w:tr w:rsidR="00234846" w:rsidRPr="00D151AB" w14:paraId="59008F43" w14:textId="77777777" w:rsidTr="00234846">
              <w:trPr>
                <w:trHeight w:val="296"/>
              </w:trPr>
              <w:tc>
                <w:tcPr>
                  <w:tcW w:w="134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BE147C" w14:textId="77777777" w:rsidR="00644417" w:rsidRPr="00D151AB" w:rsidRDefault="00644417" w:rsidP="00644417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2497C3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DEEEF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81DBAF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D5A8A3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B33A73" w14:textId="77777777" w:rsidR="00644417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6215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C934F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34846" w:rsidRPr="00D151AB" w14:paraId="11C5517D" w14:textId="77777777" w:rsidTr="00234846">
              <w:trPr>
                <w:trHeight w:val="684"/>
              </w:trPr>
              <w:tc>
                <w:tcPr>
                  <w:tcW w:w="13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584E066" w14:textId="0AB85914" w:rsidR="00644417" w:rsidRPr="00D151AB" w:rsidRDefault="00644417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Sartor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eastAsia="en-US"/>
                    </w:rPr>
                    <w:t>et al.,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20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1617A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1</w:t>
                  </w:r>
                </w:p>
              </w:tc>
              <w:tc>
                <w:tcPr>
                  <w:tcW w:w="27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25568B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Infection of skin flap of hand crush injury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75E87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62F7A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otrimoxazol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C3181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FBEBD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arseille, France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51BB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3</w:t>
                  </w:r>
                </w:p>
              </w:tc>
            </w:tr>
            <w:tr w:rsidR="00234846" w:rsidRPr="00D151AB" w14:paraId="047ACF79" w14:textId="77777777" w:rsidTr="00234846">
              <w:trPr>
                <w:trHeight w:val="1520"/>
              </w:trPr>
              <w:tc>
                <w:tcPr>
                  <w:tcW w:w="134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D3F49C" w14:textId="2FE6F3C2" w:rsidR="00644417" w:rsidRPr="00D151AB" w:rsidRDefault="00644417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Giltner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eastAsia="en-US"/>
                    </w:rPr>
                    <w:t>et al.,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2013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BFA76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1</w:t>
                  </w:r>
                </w:p>
              </w:tc>
              <w:tc>
                <w:tcPr>
                  <w:tcW w:w="27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A4490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andibular osteotomy, necrosis of mandibular flap and wound surrounding the distraction arm device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9241F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F8C7CA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vancomycin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157949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, Morganella morganii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AA46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alifornia, USA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E12CA7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3</w:t>
                  </w:r>
                </w:p>
              </w:tc>
            </w:tr>
            <w:tr w:rsidR="00234846" w:rsidRPr="00D151AB" w14:paraId="2E58E394" w14:textId="77777777" w:rsidTr="00234846">
              <w:trPr>
                <w:trHeight w:val="197"/>
              </w:trPr>
              <w:tc>
                <w:tcPr>
                  <w:tcW w:w="134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760F66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39AFF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2096F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4B207F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2A8187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B7FD4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C291E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4230DA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34846" w:rsidRPr="00D151AB" w14:paraId="4D24172B" w14:textId="77777777" w:rsidTr="00234846">
              <w:trPr>
                <w:trHeight w:val="819"/>
              </w:trPr>
              <w:tc>
                <w:tcPr>
                  <w:tcW w:w="13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1F6A14" w14:textId="1982855B" w:rsidR="00644417" w:rsidRPr="00D151AB" w:rsidRDefault="00644417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Wilmer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eastAsia="en-US"/>
                    </w:rPr>
                    <w:t>et al.,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20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5356B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1</w:t>
                  </w:r>
                </w:p>
              </w:tc>
              <w:tc>
                <w:tcPr>
                  <w:tcW w:w="27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4F0D89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Amputation of three digits and necrosis of amputation sites 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C6F51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B48524" w14:textId="2932E940" w:rsidR="00644417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o-trimoxazol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64622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5AB1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British Columbia</w:t>
                  </w: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, Canada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0504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3</w:t>
                  </w:r>
                </w:p>
              </w:tc>
            </w:tr>
            <w:tr w:rsidR="00234846" w:rsidRPr="00D151AB" w14:paraId="4B45F27A" w14:textId="77777777" w:rsidTr="00234846">
              <w:trPr>
                <w:trHeight w:val="178"/>
              </w:trPr>
              <w:tc>
                <w:tcPr>
                  <w:tcW w:w="134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CE84C6" w14:textId="77777777" w:rsidR="00234846" w:rsidRPr="00D151AB" w:rsidRDefault="00234846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854D4" w14:textId="77777777" w:rsidR="00234846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6B2BFE" w14:textId="77777777" w:rsidR="00234846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83AD74" w14:textId="77777777" w:rsidR="00234846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A2107D" w14:textId="77777777" w:rsidR="00234846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5F3A9E" w14:textId="77777777" w:rsidR="00234846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588382" w14:textId="77777777" w:rsidR="00234846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9F055" w14:textId="77777777" w:rsidR="00234846" w:rsidRPr="00D151AB" w:rsidRDefault="00234846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34846" w:rsidRPr="00D151AB" w14:paraId="7A1AC105" w14:textId="77777777" w:rsidTr="00234846">
              <w:trPr>
                <w:trHeight w:val="729"/>
              </w:trPr>
              <w:tc>
                <w:tcPr>
                  <w:tcW w:w="13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99BDFC" w14:textId="6EF81FDD" w:rsidR="00644417" w:rsidRPr="00D151AB" w:rsidRDefault="00644417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Patel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eastAsia="en-US"/>
                    </w:rPr>
                    <w:t>et al.,</w:t>
                  </w:r>
                  <w:r w:rsidR="001A5407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 20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A65EF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1</w:t>
                  </w:r>
                </w:p>
              </w:tc>
              <w:tc>
                <w:tcPr>
                  <w:tcW w:w="27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C53F30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Breast reconstruction, infection of the implant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160B9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, vancomyci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C6D8E5" w14:textId="5AE4E864" w:rsidR="00644417" w:rsidRPr="00D151AB" w:rsidRDefault="0074543F" w:rsidP="003D2F90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a</w:t>
                  </w:r>
                  <w:r w:rsidR="00644417"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ztreonam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7BC8DE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5DA45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Washington D.C., USA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3590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3</w:t>
                  </w:r>
                </w:p>
              </w:tc>
            </w:tr>
            <w:tr w:rsidR="00234846" w:rsidRPr="00D151AB" w14:paraId="6A739C42" w14:textId="77777777" w:rsidTr="00234846">
              <w:trPr>
                <w:trHeight w:val="660"/>
              </w:trPr>
              <w:tc>
                <w:tcPr>
                  <w:tcW w:w="1345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6BE376" w14:textId="47583223" w:rsidR="00644417" w:rsidRPr="00D151AB" w:rsidRDefault="00644417" w:rsidP="001A540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van Alphen</w:t>
                  </w:r>
                  <w:r w:rsidR="001A54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1A5407" w:rsidRPr="00234846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et al.</w:t>
                  </w:r>
                  <w:r w:rsidRPr="00D151A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,</w:t>
                  </w:r>
                  <w:r w:rsidR="001A54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2014</w:t>
                  </w:r>
                  <w:r w:rsidRPr="00D151AB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</w:p>
              </w:tc>
              <w:tc>
                <w:tcPr>
                  <w:tcW w:w="900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20F72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</w:t>
                  </w:r>
                </w:p>
              </w:tc>
              <w:tc>
                <w:tcPr>
                  <w:tcW w:w="279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173957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Replantation of 4 fingers resulting flap necrosis after leech therapy, followed by amputation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FFAFE6" w14:textId="1AB42DAE" w:rsidR="00644417" w:rsidRPr="00D151AB" w:rsidRDefault="00292441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e</w:t>
                  </w:r>
                  <w:r w:rsidR="00644417"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rtapenem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0BD69B" w14:textId="154A03E9" w:rsidR="00644417" w:rsidRPr="00D151AB" w:rsidRDefault="00644417" w:rsidP="00234846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 xml:space="preserve">ceftriaxone and </w:t>
                  </w:r>
                  <w:r w:rsidR="00234846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o-tri</w:t>
                  </w:r>
                  <w:bookmarkStart w:id="0" w:name="_GoBack"/>
                  <w:bookmarkEnd w:id="0"/>
                  <w:r w:rsidR="00234846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oxazole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34E02A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</w:t>
                  </w:r>
                </w:p>
              </w:tc>
              <w:tc>
                <w:tcPr>
                  <w:tcW w:w="1350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8554B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Minnesota, USA</w:t>
                  </w:r>
                </w:p>
              </w:tc>
              <w:tc>
                <w:tcPr>
                  <w:tcW w:w="1170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CF444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2014</w:t>
                  </w:r>
                </w:p>
              </w:tc>
            </w:tr>
            <w:tr w:rsidR="00234846" w:rsidRPr="00D151AB" w14:paraId="010BF2B5" w14:textId="77777777" w:rsidTr="00C567EC">
              <w:trPr>
                <w:trHeight w:val="1403"/>
              </w:trPr>
              <w:tc>
                <w:tcPr>
                  <w:tcW w:w="134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3E7BB9" w14:textId="77777777" w:rsidR="00644417" w:rsidRPr="00D151AB" w:rsidRDefault="00644417" w:rsidP="002139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1D49B1" w14:textId="77777777" w:rsidR="00644417" w:rsidRPr="00D151AB" w:rsidRDefault="00644417" w:rsidP="0021398A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A0CAEB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Replantation of 2 fingers failed following leech therapy, amputation</w:t>
                  </w: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955503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iprofloxacin</w:t>
                  </w: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EB4468" w14:textId="77777777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  <w:t>cefepime, metronidazole, vancomycin; followed by ceftriaxone</w:t>
                  </w:r>
                </w:p>
              </w:tc>
              <w:tc>
                <w:tcPr>
                  <w:tcW w:w="180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AC2E56" w14:textId="61B21C7B" w:rsidR="00644417" w:rsidRPr="00D151AB" w:rsidRDefault="0064441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</w:pP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A. hydrophila, Proteus vulgari</w:t>
                  </w:r>
                  <w:r w:rsidR="00292441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s</w:t>
                  </w:r>
                  <w:r w:rsidRPr="00D151AB">
                    <w:rPr>
                      <w:rFonts w:ascii="Times New Roman" w:eastAsia="Times New Roman" w:hAnsi="Times New Roman" w:cs="Times New Roman"/>
                      <w:i/>
                      <w:iCs/>
                      <w:sz w:val="22"/>
                      <w:szCs w:val="22"/>
                      <w:lang w:eastAsia="en-US"/>
                    </w:rPr>
                    <w:t>, Morganella morganii</w:t>
                  </w:r>
                </w:p>
              </w:tc>
              <w:tc>
                <w:tcPr>
                  <w:tcW w:w="135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7A69F1" w14:textId="77777777" w:rsidR="00644417" w:rsidRPr="00D151AB" w:rsidRDefault="00644417" w:rsidP="0021398A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3F0E15" w14:textId="77777777" w:rsidR="00644417" w:rsidRPr="00D151AB" w:rsidRDefault="00644417" w:rsidP="0021398A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F1655F" w:rsidRPr="00D151AB" w14:paraId="265BEF2D" w14:textId="77777777" w:rsidTr="00C567EC">
              <w:trPr>
                <w:trHeight w:val="1403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59C9C8" w14:textId="3CAB2FD0" w:rsidR="00F1655F" w:rsidRPr="00113187" w:rsidRDefault="00F1655F" w:rsidP="0032258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proofErr w:type="spellStart"/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lastRenderedPageBreak/>
                    <w:t>Ruppé</w:t>
                  </w:r>
                  <w:proofErr w:type="spellEnd"/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</w:t>
                  </w:r>
                  <w:r w:rsidRPr="00113187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2"/>
                      <w:szCs w:val="22"/>
                      <w:lang w:eastAsia="en-US"/>
                    </w:rPr>
                    <w:t>et al.,</w:t>
                  </w:r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20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9ED219" w14:textId="159133E4" w:rsidR="00F1655F" w:rsidRPr="00113187" w:rsidRDefault="00F1655F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   1</w:t>
                  </w:r>
                </w:p>
              </w:tc>
              <w:tc>
                <w:tcPr>
                  <w:tcW w:w="279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7EEFE1F" w14:textId="33F0FCBC" w:rsidR="00F1655F" w:rsidRPr="00113187" w:rsidRDefault="0011318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Replantation of thumb procedure followed by leech therapy for venous congestion, complicated by </w:t>
                  </w:r>
                  <w:r w:rsidRPr="00113187">
                    <w:rPr>
                      <w:rFonts w:ascii="Times New Roman" w:eastAsia="Times New Roman" w:hAnsi="Times New Roman" w:cs="Times New Roman"/>
                      <w:i/>
                      <w:color w:val="000000" w:themeColor="text1"/>
                      <w:sz w:val="22"/>
                      <w:szCs w:val="22"/>
                      <w:lang w:eastAsia="en-US"/>
                    </w:rPr>
                    <w:t>Aeromonas</w:t>
                  </w:r>
                  <w:r w:rsidRPr="00113187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infection</w:t>
                  </w: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8DD908F" w14:textId="77777777" w:rsidR="00113187" w:rsidRPr="00113187" w:rsidRDefault="00113187" w:rsidP="00113187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 w:rsidRPr="00113187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  <w:shd w:val="clear" w:color="auto" w:fill="FFFFFF"/>
                    </w:rPr>
                    <w:t>piperacillin/tazobactam</w:t>
                  </w:r>
                </w:p>
                <w:p w14:paraId="4697BA9C" w14:textId="3BE23CF2" w:rsidR="00F1655F" w:rsidRPr="00113187" w:rsidRDefault="0011318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>and later, cotrimoxazole</w:t>
                  </w: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5DEDA39" w14:textId="099564B8" w:rsidR="00F1655F" w:rsidRPr="00113187" w:rsidRDefault="00113187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>N/A but isolate was resistant to many antibiotics, including ciprofloxacin</w:t>
                  </w:r>
                </w:p>
              </w:tc>
              <w:tc>
                <w:tcPr>
                  <w:tcW w:w="180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1669799" w14:textId="323CA205" w:rsidR="00F1655F" w:rsidRPr="00113187" w:rsidRDefault="00113187" w:rsidP="00113187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   </w:t>
                  </w:r>
                  <w:r w:rsidRPr="00113187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  <w:t>.</w:t>
                  </w:r>
                  <w:r w:rsidRPr="00113187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</w:t>
                  </w:r>
                  <w:proofErr w:type="spellStart"/>
                  <w:r w:rsidRPr="00113187"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  <w:t>salmonicida</w:t>
                  </w:r>
                  <w:proofErr w:type="spellEnd"/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D288B9" w14:textId="7DB27894" w:rsidR="00F1655F" w:rsidRPr="00113187" w:rsidRDefault="007D2213" w:rsidP="007D221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>Geneva, Switzerland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D3E744" w14:textId="62E3533E" w:rsidR="00F1655F" w:rsidRPr="00113187" w:rsidRDefault="007D2213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  <w:t xml:space="preserve">      2018</w:t>
                  </w:r>
                </w:p>
              </w:tc>
            </w:tr>
            <w:tr w:rsidR="00F1655F" w:rsidRPr="00D151AB" w14:paraId="51A5812F" w14:textId="77777777" w:rsidTr="00234846">
              <w:trPr>
                <w:trHeight w:val="1403"/>
              </w:trPr>
              <w:tc>
                <w:tcPr>
                  <w:tcW w:w="134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359B48" w14:textId="77777777" w:rsidR="00F1655F" w:rsidRPr="00113187" w:rsidRDefault="00F1655F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931A41" w14:textId="77777777" w:rsidR="00F1655F" w:rsidRPr="00113187" w:rsidRDefault="00F1655F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279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632E9E" w14:textId="77777777" w:rsidR="00F1655F" w:rsidRPr="00113187" w:rsidRDefault="00F1655F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0038AB" w14:textId="77777777" w:rsidR="00F1655F" w:rsidRPr="00113187" w:rsidRDefault="00F1655F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62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8AC6B9" w14:textId="77777777" w:rsidR="00F1655F" w:rsidRPr="00113187" w:rsidRDefault="00F1655F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80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F66F70" w14:textId="77777777" w:rsidR="00F1655F" w:rsidRPr="00113187" w:rsidRDefault="00F1655F" w:rsidP="0021398A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1DF96D" w14:textId="77777777" w:rsidR="00F1655F" w:rsidRPr="00113187" w:rsidRDefault="00F1655F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F686FE" w14:textId="77777777" w:rsidR="00F1655F" w:rsidRPr="00113187" w:rsidRDefault="00F1655F" w:rsidP="0021398A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eastAsia="en-US"/>
                    </w:rPr>
                  </w:pPr>
                </w:p>
              </w:tc>
            </w:tr>
          </w:tbl>
          <w:p w14:paraId="426AAA46" w14:textId="77777777" w:rsidR="00644417" w:rsidRPr="00D151AB" w:rsidRDefault="00644417" w:rsidP="0021398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550C76B4" w14:textId="646D059F" w:rsidR="007F61B6" w:rsidRPr="00234846" w:rsidRDefault="007F61B6" w:rsidP="00234846">
      <w:pPr>
        <w:tabs>
          <w:tab w:val="left" w:pos="6067"/>
        </w:tabs>
      </w:pPr>
    </w:p>
    <w:sectPr w:rsidR="007F61B6" w:rsidRPr="00234846" w:rsidSect="000E09B2">
      <w:pgSz w:w="15840" w:h="12240" w:orient="landscape"/>
      <w:pgMar w:top="900" w:right="900" w:bottom="72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A04894"/>
    <w:multiLevelType w:val="hybridMultilevel"/>
    <w:tmpl w:val="836A04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81174"/>
    <w:multiLevelType w:val="hybridMultilevel"/>
    <w:tmpl w:val="FB20BA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4417"/>
    <w:rsid w:val="000E09B2"/>
    <w:rsid w:val="00113187"/>
    <w:rsid w:val="001A5407"/>
    <w:rsid w:val="00234846"/>
    <w:rsid w:val="00292441"/>
    <w:rsid w:val="00322586"/>
    <w:rsid w:val="00396C43"/>
    <w:rsid w:val="003D2F90"/>
    <w:rsid w:val="005500BA"/>
    <w:rsid w:val="00644417"/>
    <w:rsid w:val="0070766E"/>
    <w:rsid w:val="0074543F"/>
    <w:rsid w:val="00770321"/>
    <w:rsid w:val="007D2213"/>
    <w:rsid w:val="007F61B6"/>
    <w:rsid w:val="008F7DEF"/>
    <w:rsid w:val="009A5850"/>
    <w:rsid w:val="00A4587E"/>
    <w:rsid w:val="00C567EC"/>
    <w:rsid w:val="00CD4261"/>
    <w:rsid w:val="00DE490A"/>
    <w:rsid w:val="00F1655F"/>
    <w:rsid w:val="04C9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BF9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41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0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0BA"/>
    <w:rPr>
      <w:rFonts w:ascii="Lucida Grande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4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441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13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4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22</cp:revision>
  <dcterms:created xsi:type="dcterms:W3CDTF">2015-09-01T15:13:00Z</dcterms:created>
  <dcterms:modified xsi:type="dcterms:W3CDTF">2018-06-17T13:06:00Z</dcterms:modified>
</cp:coreProperties>
</file>